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389" w:rsidRDefault="00EF5389" w:rsidP="00EF538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EF5389" w:rsidRDefault="00EF5389" w:rsidP="00EF5389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322D23C0" wp14:editId="08C13939">
            <wp:extent cx="5266623" cy="330517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el_final_extraçao_RNA_original_Fig2_b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67"/>
                    <a:stretch/>
                  </pic:blipFill>
                  <pic:spPr bwMode="auto">
                    <a:xfrm>
                      <a:off x="0" y="0"/>
                      <a:ext cx="5269563" cy="3307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754E" w:rsidRPr="00EF5389" w:rsidRDefault="00EF5389" w:rsidP="00EF538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S</w:t>
      </w:r>
      <w:r w:rsidR="00486027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>6 Fig</w:t>
      </w:r>
      <w:bookmarkStart w:id="0" w:name="_GoBack"/>
      <w:bookmarkEnd w:id="0"/>
      <w:r w:rsidR="000B0658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US" w:eastAsia="pt-BR"/>
        </w:rPr>
        <w:t xml:space="preserve">. </w:t>
      </w:r>
      <w:r w:rsidRPr="003135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Original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RNA </w:t>
      </w:r>
      <w:r w:rsidRPr="003135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agarose gel electrophoresis </w:t>
      </w:r>
      <w:r w:rsidR="000B065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corresponding to Fig 2</w:t>
      </w:r>
      <w:r w:rsidR="00AD2F2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luma</w:t>
      </w:r>
      <w:proofErr w:type="spellEnd"/>
      <w:r w:rsidRPr="007D6F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ample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1- Ladder (omitted); 2- Immature leaf1; 3- Immature leaf2; 4- Young leaf1; 5- Young leaf2; 6- Mature leaf1; 7- Mature leaf2; 8- Root1; 9- Root2; 10- empty.</w:t>
      </w:r>
    </w:p>
    <w:sectPr w:rsidR="00B7754E" w:rsidRPr="00EF5389" w:rsidSect="006C62A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90A9B" w16cex:dateUtc="2021-03-02T22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70AE51" w16cid:durableId="23E90A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39C" w:rsidRDefault="0059339C" w:rsidP="00874161">
      <w:pPr>
        <w:spacing w:after="0" w:line="240" w:lineRule="auto"/>
      </w:pPr>
      <w:r>
        <w:separator/>
      </w:r>
    </w:p>
  </w:endnote>
  <w:endnote w:type="continuationSeparator" w:id="0">
    <w:p w:rsidR="0059339C" w:rsidRDefault="0059339C" w:rsidP="00874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39C" w:rsidRDefault="0059339C" w:rsidP="00874161">
      <w:pPr>
        <w:spacing w:after="0" w:line="240" w:lineRule="auto"/>
      </w:pPr>
      <w:r>
        <w:separator/>
      </w:r>
    </w:p>
  </w:footnote>
  <w:footnote w:type="continuationSeparator" w:id="0">
    <w:p w:rsidR="0059339C" w:rsidRDefault="0059339C" w:rsidP="00874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sDQwMjE3NzYAEko6SsGpxcWZ+XkgBca1AMBgaRIsAAAA"/>
  </w:docVars>
  <w:rsids>
    <w:rsidRoot w:val="00EF5389"/>
    <w:rsid w:val="00092891"/>
    <w:rsid w:val="000B0658"/>
    <w:rsid w:val="00124B21"/>
    <w:rsid w:val="00304FCF"/>
    <w:rsid w:val="00486027"/>
    <w:rsid w:val="0059339C"/>
    <w:rsid w:val="00596480"/>
    <w:rsid w:val="00671ABB"/>
    <w:rsid w:val="007A5F30"/>
    <w:rsid w:val="00874161"/>
    <w:rsid w:val="00AD2F21"/>
    <w:rsid w:val="00B7754E"/>
    <w:rsid w:val="00C334DA"/>
    <w:rsid w:val="00C572C2"/>
    <w:rsid w:val="00D23D10"/>
    <w:rsid w:val="00D52103"/>
    <w:rsid w:val="00EB5757"/>
    <w:rsid w:val="00EF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5389"/>
  </w:style>
  <w:style w:type="character" w:styleId="CommentReference">
    <w:name w:val="annotation reference"/>
    <w:basedOn w:val="DefaultParagraphFont"/>
    <w:uiPriority w:val="99"/>
    <w:semiHidden/>
    <w:unhideWhenUsed/>
    <w:rsid w:val="00596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4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89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1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161"/>
  </w:style>
  <w:style w:type="paragraph" w:styleId="Footer">
    <w:name w:val="footer"/>
    <w:basedOn w:val="Normal"/>
    <w:link w:val="FooterChar"/>
    <w:uiPriority w:val="99"/>
    <w:unhideWhenUsed/>
    <w:rsid w:val="008741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1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5389"/>
  </w:style>
  <w:style w:type="character" w:styleId="CommentReference">
    <w:name w:val="annotation reference"/>
    <w:basedOn w:val="DefaultParagraphFont"/>
    <w:uiPriority w:val="99"/>
    <w:semiHidden/>
    <w:unhideWhenUsed/>
    <w:rsid w:val="00596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4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89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1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161"/>
  </w:style>
  <w:style w:type="paragraph" w:styleId="Footer">
    <w:name w:val="footer"/>
    <w:basedOn w:val="Normal"/>
    <w:link w:val="FooterChar"/>
    <w:uiPriority w:val="99"/>
    <w:unhideWhenUsed/>
    <w:rsid w:val="008741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e Avelar Carpinetti</dc:creator>
  <cp:keywords/>
  <dc:description/>
  <cp:lastModifiedBy>Mahesh</cp:lastModifiedBy>
  <cp:revision>4</cp:revision>
  <dcterms:created xsi:type="dcterms:W3CDTF">2021-05-22T02:15:00Z</dcterms:created>
  <dcterms:modified xsi:type="dcterms:W3CDTF">2021-07-17T02:45:00Z</dcterms:modified>
</cp:coreProperties>
</file>